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9208" w14:textId="6B409CB1" w:rsidR="0015056A" w:rsidRDefault="00266B7B" w:rsidP="00371AE6">
      <w:pPr>
        <w:spacing w:line="480" w:lineRule="auto"/>
      </w:pPr>
      <w:r>
        <w:rPr>
          <w:b/>
        </w:rPr>
        <w:t>S6</w:t>
      </w:r>
      <w:r w:rsidR="00496A6E" w:rsidRPr="00496A6E">
        <w:rPr>
          <w:b/>
        </w:rPr>
        <w:t xml:space="preserve"> Table</w:t>
      </w:r>
      <w:r w:rsidR="00496A6E">
        <w:rPr>
          <w:b/>
        </w:rPr>
        <w:t>.</w:t>
      </w:r>
      <w:r w:rsidR="00496A6E" w:rsidRPr="00496A6E">
        <w:t xml:space="preserve"> Enrichment analysis of KEGG Pathways.</w:t>
      </w:r>
    </w:p>
    <w:p w14:paraId="0E489FC6" w14:textId="77777777" w:rsidR="002A0CCB" w:rsidRDefault="002A0CCB" w:rsidP="00371AE6">
      <w:pPr>
        <w:spacing w:line="480" w:lineRule="auto"/>
      </w:pPr>
    </w:p>
    <w:tbl>
      <w:tblPr>
        <w:tblW w:w="13894" w:type="dxa"/>
        <w:jc w:val="center"/>
        <w:tblLayout w:type="fixed"/>
        <w:tblLook w:val="04A0" w:firstRow="1" w:lastRow="0" w:firstColumn="1" w:lastColumn="0" w:noHBand="0" w:noVBand="1"/>
      </w:tblPr>
      <w:tblGrid>
        <w:gridCol w:w="1132"/>
        <w:gridCol w:w="1560"/>
        <w:gridCol w:w="1279"/>
        <w:gridCol w:w="1418"/>
        <w:gridCol w:w="1275"/>
        <w:gridCol w:w="1276"/>
        <w:gridCol w:w="2693"/>
        <w:gridCol w:w="3261"/>
      </w:tblGrid>
      <w:tr w:rsidR="0069154B" w:rsidRPr="00223CC8" w14:paraId="0CD6B77F" w14:textId="77777777" w:rsidTr="008877F7">
        <w:trPr>
          <w:trHeight w:val="9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E08AD" w14:textId="3E452E97" w:rsidR="00223CC8" w:rsidRPr="00223CC8" w:rsidRDefault="00371AE6" w:rsidP="00371AE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O </w:t>
            </w:r>
            <w:r w:rsidR="00223CC8"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F7DC3" w14:textId="77777777" w:rsidR="00223CC8" w:rsidRPr="00223CC8" w:rsidRDefault="00223CC8" w:rsidP="00371AE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descrip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85C0F" w14:textId="77777777" w:rsidR="00223CC8" w:rsidRPr="00223CC8" w:rsidRDefault="00223CC8" w:rsidP="00371AE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bserved gene cou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08A76" w14:textId="77777777" w:rsidR="00223CC8" w:rsidRPr="00223CC8" w:rsidRDefault="00223CC8" w:rsidP="00371AE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ackground gene cou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C90A1" w14:textId="77777777" w:rsidR="00223CC8" w:rsidRPr="00223CC8" w:rsidRDefault="00223CC8" w:rsidP="00371AE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ercen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5606F" w14:textId="77777777" w:rsidR="00223CC8" w:rsidRPr="00223CC8" w:rsidRDefault="00223CC8" w:rsidP="00371AE6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alse discovery r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15B0B" w14:textId="77777777" w:rsidR="00223CC8" w:rsidRPr="00223CC8" w:rsidRDefault="00223CC8" w:rsidP="00371AE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ID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E6AE0" w14:textId="77777777" w:rsidR="00223CC8" w:rsidRPr="00223CC8" w:rsidRDefault="00223CC8" w:rsidP="00371AE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3C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labels)</w:t>
            </w:r>
          </w:p>
        </w:tc>
      </w:tr>
      <w:tr w:rsidR="0069154B" w:rsidRPr="00223CC8" w14:paraId="5E7ED141" w14:textId="77777777" w:rsidTr="008877F7">
        <w:trPr>
          <w:trHeight w:val="12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33C1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a04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03D24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ytokine-cytokine receptor interac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7999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D586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41B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8AC8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2116B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76431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,ENSP00000365048,ENSP00000378118,ENSP000003791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0BF6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CXCL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IL13,TNFRSF10B,TNFSF13B</w:t>
            </w:r>
          </w:p>
        </w:tc>
      </w:tr>
      <w:tr w:rsidR="0069154B" w:rsidRPr="00223CC8" w14:paraId="6B736C61" w14:textId="77777777" w:rsidTr="008877F7">
        <w:trPr>
          <w:trHeight w:val="9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923D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a04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1005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-17 signaling pathwa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4BD5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172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3E94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DB41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33DE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22788,ENSP000003791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B8AAA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IL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MMP1</w:t>
            </w:r>
          </w:p>
        </w:tc>
      </w:tr>
      <w:tr w:rsidR="0069154B" w:rsidRPr="00223CC8" w14:paraId="151906D5" w14:textId="77777777" w:rsidTr="008877F7">
        <w:trPr>
          <w:trHeight w:val="9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1B029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a05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F687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6685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6CF1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5A5D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588E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13752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22788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65048,ENSP000003791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28AC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MM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TNFSF13B</w:t>
            </w:r>
          </w:p>
        </w:tc>
      </w:tr>
      <w:tr w:rsidR="0069154B" w:rsidRPr="00223CC8" w14:paraId="3988C501" w14:textId="77777777" w:rsidTr="008877F7">
        <w:trPr>
          <w:trHeight w:val="9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E3A1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a05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97EB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sl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4D2B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5142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B3E72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83B6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D753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63125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76431,ENSP000003049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56ED0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PRKCQ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TNFRSF10B</w:t>
            </w:r>
          </w:p>
        </w:tc>
      </w:tr>
      <w:tr w:rsidR="0069154B" w:rsidRPr="00223CC8" w14:paraId="32B04C87" w14:textId="77777777" w:rsidTr="008877F7">
        <w:trPr>
          <w:trHeight w:val="6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8DFB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04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5AF1F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F-kappa B signaling pathwa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2968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D390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25906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E28F4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D02A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63125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6504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FA597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KCQ,TNFSF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B</w:t>
            </w:r>
          </w:p>
        </w:tc>
      </w:tr>
      <w:tr w:rsidR="0069154B" w:rsidRPr="00223CC8" w14:paraId="64109B19" w14:textId="77777777" w:rsidTr="008877F7">
        <w:trPr>
          <w:trHeight w:val="6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49323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a046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D731F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h1 and Th2 cell differenti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611B9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2DF85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5BEB8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264AC" w14:textId="77777777" w:rsidR="00223CC8" w:rsidRPr="00223CC8" w:rsidRDefault="00223CC8" w:rsidP="00371AE6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CED6F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63125,ENSP</w:t>
            </w:r>
            <w:proofErr w:type="gramEnd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D71BA" w14:textId="77777777" w:rsidR="00223CC8" w:rsidRPr="00223CC8" w:rsidRDefault="00223CC8" w:rsidP="00371AE6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</w:t>
            </w:r>
            <w:proofErr w:type="gramStart"/>
            <w:r w:rsidRPr="00223C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PRKCQ</w:t>
            </w:r>
            <w:proofErr w:type="gramEnd"/>
          </w:p>
        </w:tc>
      </w:tr>
    </w:tbl>
    <w:p w14:paraId="02676FB0" w14:textId="77777777" w:rsidR="00223CC8" w:rsidRPr="00223CC8" w:rsidRDefault="00223CC8" w:rsidP="00371AE6">
      <w:pPr>
        <w:spacing w:line="480" w:lineRule="auto"/>
        <w:rPr>
          <w:sz w:val="20"/>
          <w:szCs w:val="20"/>
        </w:rPr>
      </w:pPr>
    </w:p>
    <w:sectPr w:rsidR="00223CC8" w:rsidRPr="00223CC8" w:rsidSect="002A0C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D6F"/>
    <w:rsid w:val="0015056A"/>
    <w:rsid w:val="00223CC8"/>
    <w:rsid w:val="00266B7B"/>
    <w:rsid w:val="002A0CCB"/>
    <w:rsid w:val="00371AE6"/>
    <w:rsid w:val="00496A6E"/>
    <w:rsid w:val="0069154B"/>
    <w:rsid w:val="007B3D6F"/>
    <w:rsid w:val="008877F7"/>
    <w:rsid w:val="00B6728E"/>
    <w:rsid w:val="00C07456"/>
    <w:rsid w:val="00C2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229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Priyank</dc:creator>
  <cp:keywords/>
  <dc:description/>
  <cp:lastModifiedBy>Shukla, Priyank</cp:lastModifiedBy>
  <cp:revision>10</cp:revision>
  <dcterms:created xsi:type="dcterms:W3CDTF">2021-05-11T17:44:00Z</dcterms:created>
  <dcterms:modified xsi:type="dcterms:W3CDTF">2022-06-09T11:00:00Z</dcterms:modified>
</cp:coreProperties>
</file>